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1DD5C" w14:textId="77777777" w:rsidR="00E9315E" w:rsidRDefault="00E9315E" w:rsidP="00E9315E">
      <w:pPr>
        <w:ind w:left="90"/>
        <w:rPr>
          <w:rFonts w:ascii="Times New Roman" w:hAnsi="Times New Roman" w:cs="Times New Roman"/>
          <w:b/>
          <w:sz w:val="28"/>
          <w:szCs w:val="28"/>
        </w:rPr>
      </w:pPr>
    </w:p>
    <w:p w14:paraId="12104A92" w14:textId="26B13D8A" w:rsidR="003F518E" w:rsidRPr="00CF7AC7" w:rsidRDefault="003F518E" w:rsidP="00E9315E">
      <w:pPr>
        <w:ind w:left="90"/>
        <w:rPr>
          <w:rFonts w:ascii="Times New Roman" w:hAnsi="Times New Roman" w:cs="Times New Roman"/>
          <w:b/>
          <w:sz w:val="28"/>
          <w:szCs w:val="28"/>
        </w:rPr>
      </w:pPr>
      <w:r w:rsidRPr="00CF7AC7">
        <w:rPr>
          <w:rFonts w:ascii="Times New Roman" w:hAnsi="Times New Roman" w:cs="Times New Roman"/>
          <w:b/>
          <w:sz w:val="28"/>
          <w:szCs w:val="28"/>
        </w:rPr>
        <w:t xml:space="preserve">Appendix </w:t>
      </w:r>
      <w:r w:rsidR="00CE757F">
        <w:rPr>
          <w:rFonts w:ascii="Times New Roman" w:hAnsi="Times New Roman" w:cs="Times New Roman"/>
          <w:b/>
          <w:sz w:val="28"/>
          <w:szCs w:val="28"/>
        </w:rPr>
        <w:t>B</w:t>
      </w:r>
      <w:r w:rsidRPr="00CF7AC7">
        <w:rPr>
          <w:rFonts w:ascii="Times New Roman" w:hAnsi="Times New Roman" w:cs="Times New Roman"/>
          <w:b/>
          <w:sz w:val="28"/>
          <w:szCs w:val="28"/>
        </w:rPr>
        <w:t xml:space="preserve">.  </w:t>
      </w:r>
      <w:r w:rsidR="00037BD3">
        <w:rPr>
          <w:rFonts w:ascii="Times New Roman" w:hAnsi="Times New Roman" w:cs="Times New Roman"/>
          <w:b/>
          <w:sz w:val="28"/>
          <w:szCs w:val="28"/>
        </w:rPr>
        <w:t>Complete</w:t>
      </w:r>
      <w:r w:rsidRPr="00CF7AC7">
        <w:rPr>
          <w:rFonts w:ascii="Times New Roman" w:hAnsi="Times New Roman" w:cs="Times New Roman"/>
          <w:b/>
          <w:sz w:val="28"/>
          <w:szCs w:val="28"/>
        </w:rPr>
        <w:t xml:space="preserve"> Search Strategies</w:t>
      </w:r>
    </w:p>
    <w:p w14:paraId="71C9CAA1" w14:textId="565D9D4A" w:rsidR="00EC419A" w:rsidRDefault="003F518E" w:rsidP="00EC419A">
      <w:pPr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</w:pPr>
      <w:r w:rsidRPr="00CF7AC7">
        <w:rPr>
          <w:rFonts w:ascii="Times New Roman" w:hAnsi="Times New Roman" w:cs="Times New Roman"/>
          <w:b/>
          <w:sz w:val="24"/>
          <w:szCs w:val="24"/>
        </w:rPr>
        <w:t>OVID</w:t>
      </w:r>
    </w:p>
    <w:p w14:paraId="00F89D6F" w14:textId="77777777" w:rsidR="00EC419A" w:rsidRDefault="00EC419A" w:rsidP="00E94429">
      <w:pPr>
        <w:spacing w:after="0" w:line="240" w:lineRule="auto"/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</w:pPr>
    </w:p>
    <w:p w14:paraId="3F62E91B" w14:textId="77777777" w:rsidR="00EC419A" w:rsidRDefault="00EC419A" w:rsidP="00E94429">
      <w:pPr>
        <w:spacing w:after="0" w:line="240" w:lineRule="auto"/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</w:pPr>
    </w:p>
    <w:p w14:paraId="72628E37" w14:textId="53F76EAC" w:rsidR="00E94429" w:rsidRPr="00090030" w:rsidRDefault="00EC419A" w:rsidP="00E944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Helvetica" w:hAnsi="Helvetica" w:cs="Helvetica"/>
          <w:color w:val="0A0905"/>
          <w:sz w:val="18"/>
          <w:szCs w:val="18"/>
          <w:shd w:val="clear" w:color="auto" w:fill="FFFFFF"/>
        </w:rPr>
        <w:t>Database(s): </w:t>
      </w:r>
      <w:r>
        <w:rPr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>Ovid MEDLINE(R) 1946 to Present and Epub Ahead of Print, In-Process &amp; Other Non-Indexed Citations and Ovid MEDLINE(R) Daily, APA PsycInfo </w:t>
      </w:r>
      <w:r>
        <w:rPr>
          <w:rFonts w:ascii="Helvetica" w:hAnsi="Helvetica" w:cs="Helvetica"/>
          <w:color w:val="0A0905"/>
          <w:sz w:val="15"/>
          <w:szCs w:val="15"/>
          <w:shd w:val="clear" w:color="auto" w:fill="FFFFFF"/>
        </w:rPr>
        <w:t>1987 to November Week 2 2021</w:t>
      </w:r>
      <w:r>
        <w:rPr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>, EBM Reviews - Cochrane Central Register of Controlled Trials </w:t>
      </w:r>
      <w:r>
        <w:rPr>
          <w:rFonts w:ascii="Helvetica" w:hAnsi="Helvetica" w:cs="Helvetica"/>
          <w:color w:val="0A0905"/>
          <w:sz w:val="15"/>
          <w:szCs w:val="15"/>
          <w:shd w:val="clear" w:color="auto" w:fill="FFFFFF"/>
        </w:rPr>
        <w:t>October 2021</w:t>
      </w:r>
      <w:r>
        <w:rPr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>, EBM Reviews - Cochrane Database of Systematic Reviews </w:t>
      </w:r>
      <w:r>
        <w:rPr>
          <w:rFonts w:ascii="Helvetica" w:hAnsi="Helvetica" w:cs="Helvetica"/>
          <w:color w:val="0A0905"/>
          <w:sz w:val="15"/>
          <w:szCs w:val="15"/>
          <w:shd w:val="clear" w:color="auto" w:fill="FFFFFF"/>
        </w:rPr>
        <w:t>2005 to November 11, 2021</w:t>
      </w:r>
      <w:r>
        <w:rPr>
          <w:rFonts w:ascii="Helvetica" w:hAnsi="Helvetica" w:cs="Helvetica"/>
          <w:b/>
          <w:bCs/>
          <w:color w:val="0A0905"/>
          <w:sz w:val="18"/>
          <w:szCs w:val="18"/>
          <w:shd w:val="clear" w:color="auto" w:fill="FFFFFF"/>
        </w:rPr>
        <w:t>, Embase </w:t>
      </w:r>
      <w:r>
        <w:rPr>
          <w:rFonts w:ascii="Helvetica" w:hAnsi="Helvetica" w:cs="Helvetica"/>
          <w:color w:val="0A0905"/>
          <w:sz w:val="15"/>
          <w:szCs w:val="15"/>
          <w:shd w:val="clear" w:color="auto" w:fill="FFFFFF"/>
        </w:rPr>
        <w:t>1974 to 2021 November 16</w:t>
      </w:r>
      <w:r w:rsidR="00E94429" w:rsidRPr="00090030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="00E94429" w:rsidRPr="00090030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8894"/>
      </w:tblGrid>
      <w:tr w:rsidR="006E3F11" w:rsidRPr="00090030" w14:paraId="4BC2829A" w14:textId="77777777" w:rsidTr="008627D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F6C62C" w14:textId="77777777" w:rsidR="006E3F11" w:rsidRPr="00090030" w:rsidRDefault="006E3F11" w:rsidP="006E3F11">
            <w:pPr>
              <w:spacing w:before="150" w:after="30" w:line="360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090030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  <w:t>#</w:t>
            </w:r>
          </w:p>
        </w:tc>
        <w:tc>
          <w:tcPr>
            <w:tcW w:w="890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D58EF" w14:textId="77777777" w:rsidR="006E3F11" w:rsidRPr="00090030" w:rsidRDefault="006E3F11" w:rsidP="006E3F11">
            <w:pPr>
              <w:spacing w:before="150" w:after="30" w:line="360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</w:pPr>
            <w:r w:rsidRPr="00090030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</w:rPr>
              <w:t>Searches</w:t>
            </w:r>
          </w:p>
        </w:tc>
      </w:tr>
      <w:tr w:rsidR="006E3F11" w:rsidRPr="00090030" w14:paraId="60B6D347" w14:textId="77777777" w:rsidTr="008627D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192012" w14:textId="77777777" w:rsidR="006E3F11" w:rsidRPr="00090030" w:rsidRDefault="006E3F11" w:rsidP="006E3F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9003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1</w:t>
            </w:r>
          </w:p>
        </w:tc>
        <w:tc>
          <w:tcPr>
            <w:tcW w:w="890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F00903" w14:textId="77777777" w:rsidR="006E3F11" w:rsidRPr="00090030" w:rsidRDefault="006E3F11" w:rsidP="006E3F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9003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((digital or visual) adj1 (story or stories or storytelling or "participatory research")).ti,ab,hw,kw.</w:t>
            </w:r>
          </w:p>
        </w:tc>
      </w:tr>
      <w:tr w:rsidR="006E3F11" w:rsidRPr="00090030" w14:paraId="37D201F9" w14:textId="77777777" w:rsidTr="008627D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D42A40" w14:textId="77777777" w:rsidR="006E3F11" w:rsidRPr="00090030" w:rsidRDefault="006E3F11" w:rsidP="006E3F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9003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</w:t>
            </w:r>
          </w:p>
        </w:tc>
        <w:tc>
          <w:tcPr>
            <w:tcW w:w="890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65C2D3" w14:textId="77777777" w:rsidR="006E3F11" w:rsidRPr="00090030" w:rsidRDefault="006E3F11" w:rsidP="006E3F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09003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remove duplicates from 1</w:t>
            </w:r>
          </w:p>
        </w:tc>
      </w:tr>
      <w:tr w:rsidR="008627D7" w:rsidRPr="00090030" w14:paraId="3DB1E15E" w14:textId="77777777" w:rsidTr="008627D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DA8DCB" w14:textId="6AF6221C" w:rsidR="008627D7" w:rsidRPr="00090030" w:rsidRDefault="008627D7" w:rsidP="006E3F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3</w:t>
            </w:r>
          </w:p>
        </w:tc>
        <w:tc>
          <w:tcPr>
            <w:tcW w:w="890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7E633C" w14:textId="357D9D47" w:rsidR="008627D7" w:rsidRPr="00090030" w:rsidRDefault="009A4FA6" w:rsidP="006E3F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9A4FA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limit 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2</w:t>
            </w:r>
            <w:r w:rsidRPr="009A4FA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 xml:space="preserve"> to (english or spanish) [Limit not valid in CDSR; records were retained]</w:t>
            </w:r>
          </w:p>
        </w:tc>
      </w:tr>
    </w:tbl>
    <w:p w14:paraId="13704AD2" w14:textId="45F04B62" w:rsidR="00CD3D43" w:rsidRDefault="00CD3D43" w:rsidP="003F518E">
      <w:pPr>
        <w:rPr>
          <w:rFonts w:ascii="Times New Roman" w:hAnsi="Times New Roman" w:cs="Times New Roman"/>
          <w:bCs/>
          <w:sz w:val="24"/>
          <w:szCs w:val="24"/>
        </w:rPr>
      </w:pPr>
    </w:p>
    <w:p w14:paraId="4B3D1038" w14:textId="77777777" w:rsidR="00E9315E" w:rsidRDefault="00E9315E" w:rsidP="003F518E">
      <w:pPr>
        <w:rPr>
          <w:rFonts w:ascii="Times New Roman" w:hAnsi="Times New Roman" w:cs="Times New Roman"/>
          <w:bCs/>
          <w:sz w:val="24"/>
          <w:szCs w:val="24"/>
        </w:rPr>
      </w:pPr>
    </w:p>
    <w:p w14:paraId="7D9C9955" w14:textId="41A5DF32" w:rsidR="003F518E" w:rsidRPr="00E9315E" w:rsidRDefault="003F518E" w:rsidP="003F518E">
      <w:pPr>
        <w:rPr>
          <w:rFonts w:ascii="Times New Roman" w:hAnsi="Times New Roman" w:cs="Times New Roman"/>
          <w:b/>
          <w:sz w:val="24"/>
          <w:szCs w:val="24"/>
        </w:rPr>
      </w:pPr>
      <w:r w:rsidRPr="00E9315E">
        <w:rPr>
          <w:rFonts w:ascii="Times New Roman" w:hAnsi="Times New Roman" w:cs="Times New Roman"/>
          <w:b/>
          <w:sz w:val="24"/>
          <w:szCs w:val="24"/>
        </w:rPr>
        <w:t>SCOPUS</w:t>
      </w:r>
    </w:p>
    <w:tbl>
      <w:tblPr>
        <w:tblStyle w:val="TableGrid"/>
        <w:tblW w:w="9180" w:type="dxa"/>
        <w:tblInd w:w="-5" w:type="dxa"/>
        <w:tblLook w:val="04A0" w:firstRow="1" w:lastRow="0" w:firstColumn="1" w:lastColumn="0" w:noHBand="0" w:noVBand="1"/>
      </w:tblPr>
      <w:tblGrid>
        <w:gridCol w:w="450"/>
        <w:gridCol w:w="8730"/>
      </w:tblGrid>
      <w:tr w:rsidR="003F518E" w:rsidRPr="004A3EDE" w14:paraId="4931113C" w14:textId="77777777" w:rsidTr="008627D7">
        <w:tc>
          <w:tcPr>
            <w:tcW w:w="450" w:type="dxa"/>
          </w:tcPr>
          <w:p w14:paraId="7BB340FF" w14:textId="77777777" w:rsidR="003F518E" w:rsidRPr="004A3EDE" w:rsidRDefault="003F518E" w:rsidP="00CD3D43">
            <w:pPr>
              <w:spacing w:line="360" w:lineRule="auto"/>
              <w:ind w:left="-18" w:firstLine="1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3ED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8730" w:type="dxa"/>
            <w:vAlign w:val="center"/>
          </w:tcPr>
          <w:p w14:paraId="26D15EDD" w14:textId="27CBA8C5" w:rsidR="003F518E" w:rsidRPr="004A3EDE" w:rsidRDefault="00304798" w:rsidP="00CD3D43">
            <w:pPr>
              <w:numPr>
                <w:ilvl w:val="0"/>
                <w:numId w:val="1"/>
              </w:numPr>
              <w:spacing w:line="36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3E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ITLE </w:t>
            </w:r>
            <w:r w:rsidR="00293AE2" w:rsidRPr="00293AE2">
              <w:rPr>
                <w:rFonts w:ascii="Times New Roman" w:eastAsia="Times New Roman" w:hAnsi="Times New Roman" w:cs="Times New Roman"/>
                <w:bCs/>
                <w:color w:val="0A0905"/>
                <w:sz w:val="24"/>
                <w:szCs w:val="24"/>
              </w:rPr>
              <w:t xml:space="preserve">((digital or visual) </w:t>
            </w:r>
            <w:r w:rsidR="00293AE2" w:rsidRPr="004A3EDE">
              <w:rPr>
                <w:rFonts w:ascii="Times New Roman" w:eastAsia="Times New Roman" w:hAnsi="Times New Roman" w:cs="Times New Roman"/>
                <w:bCs/>
                <w:color w:val="0A0905"/>
                <w:sz w:val="24"/>
                <w:szCs w:val="24"/>
              </w:rPr>
              <w:t>W/</w:t>
            </w:r>
            <w:r w:rsidR="00293AE2" w:rsidRPr="00293AE2">
              <w:rPr>
                <w:rFonts w:ascii="Times New Roman" w:eastAsia="Times New Roman" w:hAnsi="Times New Roman" w:cs="Times New Roman"/>
                <w:bCs/>
                <w:color w:val="0A0905"/>
                <w:sz w:val="24"/>
                <w:szCs w:val="24"/>
              </w:rPr>
              <w:t>1 (story or stories or storytelling or "participatory research"))</w:t>
            </w:r>
          </w:p>
        </w:tc>
      </w:tr>
      <w:tr w:rsidR="00372BAE" w:rsidRPr="004A3EDE" w14:paraId="5E4D07DF" w14:textId="77777777" w:rsidTr="008627D7">
        <w:tc>
          <w:tcPr>
            <w:tcW w:w="450" w:type="dxa"/>
          </w:tcPr>
          <w:p w14:paraId="15A6B4A4" w14:textId="0B4F4F70" w:rsidR="00372BAE" w:rsidRPr="004A3EDE" w:rsidRDefault="00E94429" w:rsidP="00CD3D4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730" w:type="dxa"/>
          </w:tcPr>
          <w:p w14:paraId="376CA6F0" w14:textId="77777777" w:rsidR="00372BAE" w:rsidRPr="004A3EDE" w:rsidRDefault="00372BAE" w:rsidP="00CD3D4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3EDE">
              <w:rPr>
                <w:rFonts w:ascii="Times New Roman" w:hAnsi="Times New Roman" w:cs="Times New Roman"/>
                <w:bCs/>
                <w:sz w:val="24"/>
                <w:szCs w:val="24"/>
              </w:rPr>
              <w:t>INDEX(embase) OR INDEX(medline) OR PMID(0* OR 1* OR 2* OR 3* OR 4* OR 5* OR 6* OR 7* OR 8* OR 9*)</w:t>
            </w:r>
          </w:p>
        </w:tc>
      </w:tr>
      <w:tr w:rsidR="00372BAE" w:rsidRPr="004A3EDE" w14:paraId="59948015" w14:textId="77777777" w:rsidTr="008627D7">
        <w:tc>
          <w:tcPr>
            <w:tcW w:w="450" w:type="dxa"/>
          </w:tcPr>
          <w:p w14:paraId="4C33E92D" w14:textId="37920FDC" w:rsidR="00372BAE" w:rsidRPr="004A3EDE" w:rsidRDefault="00E94429" w:rsidP="00CD3D4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8730" w:type="dxa"/>
          </w:tcPr>
          <w:p w14:paraId="7E854427" w14:textId="329CBE64" w:rsidR="00372BAE" w:rsidRPr="004A3EDE" w:rsidRDefault="00E94429" w:rsidP="00CD3D4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 not 2</w:t>
            </w:r>
          </w:p>
        </w:tc>
      </w:tr>
      <w:tr w:rsidR="00372BAE" w:rsidRPr="004A3EDE" w14:paraId="1B6E3A18" w14:textId="77777777" w:rsidTr="008627D7">
        <w:tc>
          <w:tcPr>
            <w:tcW w:w="450" w:type="dxa"/>
          </w:tcPr>
          <w:p w14:paraId="31027F78" w14:textId="4BB021C9" w:rsidR="00372BAE" w:rsidRPr="004A3EDE" w:rsidRDefault="00E94429" w:rsidP="00CD3D4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8730" w:type="dxa"/>
          </w:tcPr>
          <w:p w14:paraId="47E0F044" w14:textId="77777777" w:rsidR="00372BAE" w:rsidRPr="004A3EDE" w:rsidRDefault="00372BAE" w:rsidP="00CD3D4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A3EDE">
              <w:rPr>
                <w:rFonts w:ascii="Times New Roman" w:hAnsi="Times New Roman" w:cs="Times New Roman"/>
                <w:bCs/>
                <w:sz w:val="24"/>
                <w:szCs w:val="24"/>
              </w:rPr>
              <w:t>DOCTYPE(ed) OR DOCTYPE(bk) OR DOCTYPE(er) OR DOCTYPE(no) OR DOCTYPE(sh) OR DOCTYPE(ch)</w:t>
            </w:r>
          </w:p>
        </w:tc>
      </w:tr>
      <w:tr w:rsidR="00372BAE" w:rsidRPr="004A3EDE" w14:paraId="2DD8172D" w14:textId="77777777" w:rsidTr="008627D7">
        <w:tc>
          <w:tcPr>
            <w:tcW w:w="450" w:type="dxa"/>
          </w:tcPr>
          <w:p w14:paraId="6EB778F1" w14:textId="71435371" w:rsidR="00372BAE" w:rsidRPr="004A3EDE" w:rsidRDefault="00E94429" w:rsidP="00CD3D4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8730" w:type="dxa"/>
          </w:tcPr>
          <w:p w14:paraId="0FA7A7AB" w14:textId="3AD588CE" w:rsidR="00372BAE" w:rsidRPr="004A3EDE" w:rsidRDefault="00E94429" w:rsidP="00CD3D4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 not 4</w:t>
            </w:r>
          </w:p>
        </w:tc>
      </w:tr>
      <w:tr w:rsidR="00372BAE" w:rsidRPr="004A3EDE" w14:paraId="382E7F19" w14:textId="77777777" w:rsidTr="008627D7">
        <w:tc>
          <w:tcPr>
            <w:tcW w:w="450" w:type="dxa"/>
          </w:tcPr>
          <w:p w14:paraId="55FDDAD5" w14:textId="7E2AB313" w:rsidR="00372BAE" w:rsidRPr="003A70B0" w:rsidRDefault="00E94429" w:rsidP="00CD3D43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70B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8730" w:type="dxa"/>
          </w:tcPr>
          <w:p w14:paraId="06C11425" w14:textId="63EBB2CA" w:rsidR="00372BAE" w:rsidRPr="003A70B0" w:rsidRDefault="00AC22D5" w:rsidP="00AC22D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AC22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( LIMIT-TO ( LANGUAGE ,  "English" )  OR  LIMIT-TO ( LANGUAGE ,  "Spanish" ) )</w:t>
            </w:r>
          </w:p>
        </w:tc>
      </w:tr>
    </w:tbl>
    <w:p w14:paraId="0D68C3C3" w14:textId="77777777" w:rsidR="003F518E" w:rsidRDefault="003F518E" w:rsidP="003F518E">
      <w:pPr>
        <w:rPr>
          <w:rFonts w:ascii="Times New Roman" w:hAnsi="Times New Roman" w:cs="Times New Roman"/>
          <w:sz w:val="24"/>
          <w:szCs w:val="24"/>
        </w:rPr>
      </w:pPr>
    </w:p>
    <w:p w14:paraId="1DDF5875" w14:textId="77777777" w:rsidR="009E34BF" w:rsidRDefault="008627D7" w:rsidP="00DB3B6A">
      <w:pPr>
        <w:rPr>
          <w:rFonts w:ascii="Times New Roman" w:eastAsia="Times New Roman" w:hAnsi="Times New Roman" w:cs="Times New Roman"/>
          <w:b/>
          <w:color w:val="0A0905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A0905"/>
          <w:sz w:val="24"/>
          <w:szCs w:val="24"/>
        </w:rPr>
        <w:br/>
      </w:r>
    </w:p>
    <w:p w14:paraId="71FEF8F5" w14:textId="77777777" w:rsidR="009E34BF" w:rsidRDefault="009E34BF" w:rsidP="00DB3B6A">
      <w:pPr>
        <w:rPr>
          <w:rFonts w:ascii="Times New Roman" w:eastAsia="Times New Roman" w:hAnsi="Times New Roman" w:cs="Times New Roman"/>
          <w:b/>
          <w:color w:val="0A0905"/>
          <w:sz w:val="24"/>
          <w:szCs w:val="24"/>
        </w:rPr>
      </w:pPr>
    </w:p>
    <w:p w14:paraId="50586AA1" w14:textId="77777777" w:rsidR="009E34BF" w:rsidRDefault="009E34BF" w:rsidP="00DB3B6A">
      <w:pPr>
        <w:rPr>
          <w:rFonts w:ascii="Times New Roman" w:eastAsia="Times New Roman" w:hAnsi="Times New Roman" w:cs="Times New Roman"/>
          <w:b/>
          <w:color w:val="0A0905"/>
          <w:sz w:val="24"/>
          <w:szCs w:val="24"/>
        </w:rPr>
      </w:pPr>
    </w:p>
    <w:p w14:paraId="3F7CAD7A" w14:textId="6AFF8C82" w:rsidR="00DB3B6A" w:rsidRPr="00E3694A" w:rsidRDefault="00E9315E" w:rsidP="00DB3B6A">
      <w:pPr>
        <w:rPr>
          <w:rFonts w:ascii="Times New Roman" w:eastAsia="Times New Roman" w:hAnsi="Times New Roman" w:cs="Times New Roman"/>
          <w:b/>
          <w:color w:val="0A0905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A0905"/>
          <w:sz w:val="24"/>
          <w:szCs w:val="24"/>
        </w:rPr>
        <w:lastRenderedPageBreak/>
        <w:t>CINAHL</w:t>
      </w:r>
    </w:p>
    <w:tbl>
      <w:tblPr>
        <w:tblW w:w="4961" w:type="pct"/>
        <w:tblCellSpacing w:w="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516"/>
        <w:gridCol w:w="8577"/>
      </w:tblGrid>
      <w:tr w:rsidR="00E9315E" w:rsidRPr="00E9315E" w14:paraId="2ADA386F" w14:textId="77777777" w:rsidTr="006E3F11">
        <w:trPr>
          <w:tblCellSpacing w:w="0" w:type="dxa"/>
        </w:trPr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D6121" w14:textId="6BF14AC5" w:rsidR="00E9315E" w:rsidRPr="00E9315E" w:rsidRDefault="00E9315E" w:rsidP="00E93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31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47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3F139" w14:textId="77777777" w:rsidR="00E9315E" w:rsidRPr="00E9315E" w:rsidRDefault="00E9315E" w:rsidP="00E93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31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</w:tr>
      <w:tr w:rsidR="00E9315E" w:rsidRPr="00E9315E" w14:paraId="490A86A7" w14:textId="77777777" w:rsidTr="006E3F11">
        <w:trPr>
          <w:tblCellSpacing w:w="0" w:type="dxa"/>
        </w:trPr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3CDF3" w14:textId="78D8562C" w:rsidR="00E9315E" w:rsidRPr="00E9315E" w:rsidRDefault="00E9315E" w:rsidP="00E93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5E">
              <w:rPr>
                <w:rFonts w:ascii="Times New Roman" w:eastAsia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47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08BAA" w14:textId="3CD19A81" w:rsidR="00E9315E" w:rsidRPr="00E9315E" w:rsidRDefault="00E9315E" w:rsidP="00E93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5E">
              <w:rPr>
                <w:rFonts w:ascii="Times New Roman" w:eastAsia="Times New Roman" w:hAnsi="Times New Roman" w:cs="Times New Roman"/>
                <w:sz w:val="24"/>
                <w:szCs w:val="24"/>
              </w:rPr>
              <w:t>s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E9315E">
              <w:rPr>
                <w:rFonts w:ascii="Times New Roman" w:eastAsia="Times New Roman" w:hAnsi="Times New Roman" w:cs="Times New Roman"/>
                <w:sz w:val="24"/>
                <w:szCs w:val="24"/>
              </w:rPr>
              <w:t>Limiters - English Language</w:t>
            </w:r>
            <w:r w:rsidR="00AC22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Limiters – Spanish Language</w:t>
            </w:r>
          </w:p>
        </w:tc>
      </w:tr>
      <w:tr w:rsidR="00E9315E" w:rsidRPr="00E9315E" w14:paraId="2073959F" w14:textId="77777777" w:rsidTr="006E3F11">
        <w:trPr>
          <w:tblCellSpacing w:w="0" w:type="dxa"/>
        </w:trPr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C9388" w14:textId="19053BEB" w:rsidR="00E9315E" w:rsidRPr="00E9315E" w:rsidRDefault="00E9315E" w:rsidP="00E93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5E">
              <w:rPr>
                <w:rFonts w:ascii="Times New Roman" w:eastAsia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47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485B3" w14:textId="1E6ED1D8" w:rsidR="00E9315E" w:rsidRPr="00E9315E" w:rsidRDefault="00E9315E" w:rsidP="00E93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5E">
              <w:rPr>
                <w:rFonts w:ascii="Times New Roman" w:eastAsia="Times New Roman" w:hAnsi="Times New Roman" w:cs="Times New Roman"/>
                <w:sz w:val="24"/>
                <w:szCs w:val="24"/>
              </w:rPr>
              <w:t>s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  <w:r w:rsidRPr="00E9315E">
              <w:rPr>
                <w:rFonts w:ascii="Times New Roman" w:eastAsia="Times New Roman" w:hAnsi="Times New Roman" w:cs="Times New Roman"/>
                <w:sz w:val="24"/>
                <w:szCs w:val="24"/>
              </w:rPr>
              <w:t>Limiters - Exclude MEDLINE records</w:t>
            </w:r>
          </w:p>
        </w:tc>
      </w:tr>
      <w:tr w:rsidR="00E9315E" w:rsidRPr="00E9315E" w14:paraId="7531B6E1" w14:textId="77777777" w:rsidTr="006E3F11">
        <w:trPr>
          <w:tblCellSpacing w:w="0" w:type="dxa"/>
        </w:trPr>
        <w:tc>
          <w:tcPr>
            <w:tcW w:w="2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61E37" w14:textId="77777777" w:rsidR="00E9315E" w:rsidRPr="00E9315E" w:rsidRDefault="00E9315E" w:rsidP="00E93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5E">
              <w:rPr>
                <w:rFonts w:ascii="Times New Roman" w:eastAsia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471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1E9A9" w14:textId="77777777" w:rsidR="00E9315E" w:rsidRPr="00E9315E" w:rsidRDefault="00E9315E" w:rsidP="00E93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315E">
              <w:rPr>
                <w:rFonts w:ascii="Times New Roman" w:eastAsia="Times New Roman" w:hAnsi="Times New Roman" w:cs="Times New Roman"/>
                <w:sz w:val="24"/>
                <w:szCs w:val="24"/>
              </w:rPr>
              <w:t>((digital or visual) N1 (story or stories or storytelling or "participatory research"))</w:t>
            </w:r>
          </w:p>
        </w:tc>
      </w:tr>
    </w:tbl>
    <w:p w14:paraId="5F1A195C" w14:textId="77777777" w:rsidR="00DB3B6A" w:rsidRPr="00D8235F" w:rsidRDefault="00DB3B6A" w:rsidP="00D823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90B955" w14:textId="77777777" w:rsidR="004F348C" w:rsidRPr="00D8235F" w:rsidRDefault="004F348C" w:rsidP="00D823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F348C" w:rsidRPr="00D8235F" w:rsidSect="008627D7">
      <w:headerReference w:type="default" r:id="rId10"/>
      <w:footerReference w:type="default" r:id="rId11"/>
      <w:pgSz w:w="12240" w:h="15840"/>
      <w:pgMar w:top="1260" w:right="1530" w:bottom="990" w:left="15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443E3" w14:textId="77777777" w:rsidR="00967830" w:rsidRDefault="00967830" w:rsidP="009E34BF">
      <w:pPr>
        <w:spacing w:after="0" w:line="240" w:lineRule="auto"/>
      </w:pPr>
      <w:r>
        <w:separator/>
      </w:r>
    </w:p>
  </w:endnote>
  <w:endnote w:type="continuationSeparator" w:id="0">
    <w:p w14:paraId="16512CC4" w14:textId="77777777" w:rsidR="00967830" w:rsidRDefault="00967830" w:rsidP="009E34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90966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6AE8F3" w14:textId="0D4CEC51" w:rsidR="00037BD3" w:rsidRDefault="00037B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12F151" w14:textId="77777777" w:rsidR="00037BD3" w:rsidRDefault="00037B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6EE4D" w14:textId="77777777" w:rsidR="00967830" w:rsidRDefault="00967830" w:rsidP="009E34BF">
      <w:pPr>
        <w:spacing w:after="0" w:line="240" w:lineRule="auto"/>
      </w:pPr>
      <w:r>
        <w:separator/>
      </w:r>
    </w:p>
  </w:footnote>
  <w:footnote w:type="continuationSeparator" w:id="0">
    <w:p w14:paraId="363BF672" w14:textId="77777777" w:rsidR="00967830" w:rsidRDefault="00967830" w:rsidP="009E34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E25BF" w14:textId="7A84C005" w:rsidR="009E34BF" w:rsidRDefault="00545CE7" w:rsidP="00545CE7">
    <w:pPr>
      <w:pStyle w:val="Header"/>
      <w:jc w:val="right"/>
    </w:pPr>
    <w:r w:rsidRPr="00390655">
      <w:rPr>
        <w:rFonts w:cstheme="minorHAnsi"/>
      </w:rPr>
      <w:t>The Use of Digital Stories as a Health Promotion Intervention: A Scoping Review</w:t>
    </w:r>
  </w:p>
  <w:p w14:paraId="44D25D77" w14:textId="77777777" w:rsidR="009E34BF" w:rsidRDefault="009E34B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D0BA6"/>
    <w:multiLevelType w:val="multilevel"/>
    <w:tmpl w:val="3CC0E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18E"/>
    <w:rsid w:val="00037BD3"/>
    <w:rsid w:val="001C5A87"/>
    <w:rsid w:val="0026386F"/>
    <w:rsid w:val="00266FA9"/>
    <w:rsid w:val="00293AE2"/>
    <w:rsid w:val="002C2756"/>
    <w:rsid w:val="00304798"/>
    <w:rsid w:val="00363489"/>
    <w:rsid w:val="00372BAE"/>
    <w:rsid w:val="003A70B0"/>
    <w:rsid w:val="003E1B83"/>
    <w:rsid w:val="003F518E"/>
    <w:rsid w:val="00485A66"/>
    <w:rsid w:val="004A3EDE"/>
    <w:rsid w:val="004D10E6"/>
    <w:rsid w:val="004F348C"/>
    <w:rsid w:val="004F7426"/>
    <w:rsid w:val="00516F37"/>
    <w:rsid w:val="00545CE7"/>
    <w:rsid w:val="005A3222"/>
    <w:rsid w:val="006353FC"/>
    <w:rsid w:val="00652F15"/>
    <w:rsid w:val="006E3F11"/>
    <w:rsid w:val="008627D7"/>
    <w:rsid w:val="00967830"/>
    <w:rsid w:val="009A4FA6"/>
    <w:rsid w:val="009E34BF"/>
    <w:rsid w:val="00A45AE8"/>
    <w:rsid w:val="00AC22D5"/>
    <w:rsid w:val="00CD3D43"/>
    <w:rsid w:val="00CE757F"/>
    <w:rsid w:val="00D8235F"/>
    <w:rsid w:val="00DB3B6A"/>
    <w:rsid w:val="00E0162B"/>
    <w:rsid w:val="00E9315E"/>
    <w:rsid w:val="00E94429"/>
    <w:rsid w:val="00EB0954"/>
    <w:rsid w:val="00EC419A"/>
    <w:rsid w:val="00F06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0048E"/>
  <w15:chartTrackingRefBased/>
  <w15:docId w15:val="{92D2FC01-2367-4B5C-A643-BDB20998E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18E"/>
  </w:style>
  <w:style w:type="paragraph" w:styleId="Heading2">
    <w:name w:val="heading 2"/>
    <w:basedOn w:val="Normal"/>
    <w:link w:val="Heading2Char"/>
    <w:uiPriority w:val="9"/>
    <w:qFormat/>
    <w:rsid w:val="0030479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518E"/>
    <w:pPr>
      <w:spacing w:after="0" w:line="240" w:lineRule="auto"/>
    </w:pPr>
  </w:style>
  <w:style w:type="table" w:styleId="TableGrid">
    <w:name w:val="Table Grid"/>
    <w:basedOn w:val="TableNormal"/>
    <w:uiPriority w:val="59"/>
    <w:rsid w:val="003F5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story-span">
    <w:name w:val="history-span"/>
    <w:basedOn w:val="DefaultParagraphFont"/>
    <w:rsid w:val="00DB3B6A"/>
  </w:style>
  <w:style w:type="character" w:customStyle="1" w:styleId="Heading2Char">
    <w:name w:val="Heading 2 Char"/>
    <w:basedOn w:val="DefaultParagraphFont"/>
    <w:link w:val="Heading2"/>
    <w:uiPriority w:val="9"/>
    <w:rsid w:val="00304798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304798"/>
  </w:style>
  <w:style w:type="character" w:styleId="Emphasis">
    <w:name w:val="Emphasis"/>
    <w:basedOn w:val="DefaultParagraphFont"/>
    <w:uiPriority w:val="20"/>
    <w:qFormat/>
    <w:rsid w:val="00304798"/>
    <w:rPr>
      <w:i/>
      <w:iCs/>
    </w:rPr>
  </w:style>
  <w:style w:type="character" w:customStyle="1" w:styleId="medium-bold">
    <w:name w:val="medium-bold"/>
    <w:basedOn w:val="DefaultParagraphFont"/>
    <w:rsid w:val="00E9315E"/>
  </w:style>
  <w:style w:type="character" w:customStyle="1" w:styleId="medium-normal">
    <w:name w:val="medium-normal"/>
    <w:basedOn w:val="DefaultParagraphFont"/>
    <w:rsid w:val="00E9315E"/>
  </w:style>
  <w:style w:type="character" w:customStyle="1" w:styleId="queryoperator">
    <w:name w:val="queryoperator"/>
    <w:basedOn w:val="DefaultParagraphFont"/>
    <w:rsid w:val="003A70B0"/>
  </w:style>
  <w:style w:type="paragraph" w:styleId="Header">
    <w:name w:val="header"/>
    <w:basedOn w:val="Normal"/>
    <w:link w:val="HeaderChar"/>
    <w:uiPriority w:val="99"/>
    <w:unhideWhenUsed/>
    <w:rsid w:val="009E34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4BF"/>
  </w:style>
  <w:style w:type="paragraph" w:styleId="Footer">
    <w:name w:val="footer"/>
    <w:basedOn w:val="Normal"/>
    <w:link w:val="FooterChar"/>
    <w:uiPriority w:val="99"/>
    <w:unhideWhenUsed/>
    <w:rsid w:val="009E34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3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72ADDEC520AC478D4A13CA75CD5F3B" ma:contentTypeVersion="7" ma:contentTypeDescription="Create a new document." ma:contentTypeScope="" ma:versionID="b49f1f5eaa41bf5d0aef5967eaf0c088">
  <xsd:schema xmlns:xsd="http://www.w3.org/2001/XMLSchema" xmlns:xs="http://www.w3.org/2001/XMLSchema" xmlns:p="http://schemas.microsoft.com/office/2006/metadata/properties" xmlns:ns3="3bc7a63a-404d-48b1-9700-8b738716836c" xmlns:ns4="1bf59807-80b6-40dc-971f-9b7cf744c5bf" targetNamespace="http://schemas.microsoft.com/office/2006/metadata/properties" ma:root="true" ma:fieldsID="b820254851a0446c14bcd0520480105c" ns3:_="" ns4:_="">
    <xsd:import namespace="3bc7a63a-404d-48b1-9700-8b738716836c"/>
    <xsd:import namespace="1bf59807-80b6-40dc-971f-9b7cf744c5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c7a63a-404d-48b1-9700-8b73871683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f59807-80b6-40dc-971f-9b7cf744c5b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611E20-B765-4FAD-ABB0-91BB0B63D2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1C03375-7B81-4D8F-A3FC-D547A81EF5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FF765F-F1AF-4F3C-843F-CC04B11332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c7a63a-404d-48b1-9700-8b738716836c"/>
    <ds:schemaRef ds:uri="1bf59807-80b6-40dc-971f-9b7cf744c5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ett, Leslie C., M.L.S.</dc:creator>
  <cp:keywords/>
  <dc:description/>
  <cp:lastModifiedBy>Lohr, Abby M., Ph.D., M.P.H.</cp:lastModifiedBy>
  <cp:revision>3</cp:revision>
  <dcterms:created xsi:type="dcterms:W3CDTF">2021-11-19T15:29:00Z</dcterms:created>
  <dcterms:modified xsi:type="dcterms:W3CDTF">2022-04-21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72ADDEC520AC478D4A13CA75CD5F3B</vt:lpwstr>
  </property>
</Properties>
</file>